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7D3" w:rsidRDefault="00E56675" w:rsidP="00E56675">
      <w:pPr>
        <w:widowControl/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E56675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Table </w:t>
      </w:r>
      <w:r w:rsidR="00E66D28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="00955220">
        <w:rPr>
          <w:rFonts w:ascii="Times New Roman" w:hAnsi="Times New Roman" w:hint="eastAsia"/>
          <w:b/>
          <w:bCs/>
          <w:kern w:val="0"/>
          <w:sz w:val="20"/>
          <w:szCs w:val="20"/>
        </w:rPr>
        <w:t>1</w:t>
      </w:r>
      <w:r w:rsidR="00C117D3">
        <w:rPr>
          <w:rFonts w:ascii="Times New Roman" w:hAnsi="Times New Roman"/>
          <w:b/>
          <w:bCs/>
          <w:kern w:val="0"/>
          <w:sz w:val="20"/>
          <w:szCs w:val="20"/>
          <w:lang w:eastAsia="de-AT"/>
        </w:rPr>
        <w:t xml:space="preserve"> </w:t>
      </w:r>
      <w:r w:rsidR="00E66D28" w:rsidRPr="00955220">
        <w:rPr>
          <w:rFonts w:ascii="Times New Roman" w:hAnsi="Times New Roman" w:hint="eastAsia"/>
          <w:bCs/>
          <w:kern w:val="0"/>
          <w:sz w:val="20"/>
          <w:szCs w:val="20"/>
        </w:rPr>
        <w:t>A</w:t>
      </w:r>
      <w:r w:rsidR="00E66D28" w:rsidRPr="00955220">
        <w:rPr>
          <w:rFonts w:ascii="Times New Roman" w:hAnsi="Times New Roman"/>
          <w:bCs/>
          <w:kern w:val="0"/>
          <w:sz w:val="20"/>
          <w:szCs w:val="20"/>
          <w:lang w:eastAsia="de-AT"/>
        </w:rPr>
        <w:t>ll the polymorphisms analyzed in the 23 CRC tissues</w:t>
      </w:r>
      <w:r w:rsidR="00E66D28" w:rsidRPr="00955220">
        <w:rPr>
          <w:rFonts w:ascii="Times New Roman" w:hAnsi="Times New Roman" w:hint="eastAsia"/>
          <w:bCs/>
          <w:kern w:val="0"/>
          <w:sz w:val="20"/>
          <w:szCs w:val="20"/>
        </w:rPr>
        <w:t>.</w:t>
      </w:r>
    </w:p>
    <w:tbl>
      <w:tblPr>
        <w:tblW w:w="9781" w:type="dxa"/>
        <w:tblInd w:w="-601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80"/>
        <w:gridCol w:w="900"/>
        <w:gridCol w:w="1285"/>
        <w:gridCol w:w="3827"/>
      </w:tblGrid>
      <w:tr w:rsidR="00E66D28" w:rsidRPr="00E66D28" w:rsidTr="00C16E0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  <w:r w:rsidRPr="00E66D28">
              <w:rPr>
                <w:rFonts w:ascii="Times New Roman" w:hAnsi="Times New Roman" w:hint="eastAsia"/>
                <w:szCs w:val="24"/>
              </w:rPr>
              <w:t>SNP</w:t>
            </w:r>
            <w:r w:rsidRPr="00E66D28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  <w:r w:rsidRPr="00E66D28">
              <w:rPr>
                <w:rFonts w:ascii="Times New Roman" w:hAnsi="Times New Roman" w:hint="eastAsia"/>
                <w:szCs w:val="24"/>
              </w:rPr>
              <w:t>Gene Loc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  <w:r w:rsidRPr="00E66D28">
              <w:rPr>
                <w:rFonts w:ascii="Times New Roman" w:hAnsi="Times New Roman" w:hint="eastAsia"/>
                <w:szCs w:val="24"/>
              </w:rPr>
              <w:t>Allele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  <w:r w:rsidRPr="00E66D28">
              <w:rPr>
                <w:rFonts w:ascii="Times New Roman" w:hAnsi="Times New Roman"/>
                <w:szCs w:val="24"/>
              </w:rPr>
              <w:t>Case (%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  <w:r w:rsidRPr="00E66D28">
              <w:rPr>
                <w:rFonts w:ascii="Times New Roman" w:hAnsi="Times New Roman" w:hint="eastAsia"/>
                <w:szCs w:val="24"/>
              </w:rPr>
              <w:t>Primers</w:t>
            </w:r>
          </w:p>
        </w:tc>
      </w:tr>
      <w:tr w:rsidR="00E66D28" w:rsidRPr="00E66D28" w:rsidTr="00C16E03">
        <w:trPr>
          <w:trHeight w:val="315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5’-TATACACTGATACCTATGCT-3’</w:t>
            </w:r>
          </w:p>
        </w:tc>
      </w:tr>
      <w:tr w:rsidR="00E66D28" w:rsidRPr="00E66D28" w:rsidTr="00C16E03">
        <w:trPr>
          <w:trHeight w:val="31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5'-TATTTTTATTTTTATTTTTG-3'</w:t>
            </w: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851306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5’-GCCTCACTCCCCCTTCCT-3’</w:t>
            </w: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73858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5’-GCCTGGGTTCTCATCACCA-3’</w:t>
            </w: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7785289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rp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372722885 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T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66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s2335052  </w:t>
            </w:r>
            <w:r w:rsidRPr="00E66D28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la</w:t>
            </w:r>
            <w:proofErr w:type="spellEnd"/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)→</w:t>
            </w:r>
            <w:r w:rsidRPr="00E66D28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Thr</w:t>
            </w:r>
            <w:proofErr w:type="spellEnd"/>
            <w:r w:rsidRPr="00E66D28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/23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5.22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5’-CCACCCTGATCCTCTCTCTCTTT-3’</w:t>
            </w:r>
          </w:p>
        </w:tc>
      </w:tr>
      <w:tr w:rsidR="00E66D28" w:rsidRPr="00E66D28" w:rsidTr="00C16E03">
        <w:trPr>
          <w:trHeight w:val="36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s370750401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p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n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5’-TCACAGCTCCCCACCACAA-3’</w:t>
            </w:r>
          </w:p>
        </w:tc>
      </w:tr>
      <w:tr w:rsidR="00E66D28" w:rsidRPr="00E66D28" w:rsidTr="00C16E03">
        <w:trPr>
          <w:trHeight w:val="36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rs528737073 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 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)→G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6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rs142693553 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Ser 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Tyr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</w:p>
        </w:tc>
      </w:tr>
      <w:tr w:rsidR="00E66D28" w:rsidRPr="00E66D28" w:rsidTr="00C16E03">
        <w:trPr>
          <w:trHeight w:val="354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rs148024280 T(Cys)→C(Arg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1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5’-GAACTTGCCGGTTAAGCAGG-3’</w:t>
            </w:r>
          </w:p>
        </w:tc>
      </w:tr>
      <w:tr w:rsidR="00E66D28" w:rsidRPr="00E66D28" w:rsidTr="00C16E03">
        <w:trPr>
          <w:trHeight w:val="352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rs141800945 G(Gly)→A(Ser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1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5’-GCAAAGCGTCTGCAT TTGAA-3</w:t>
            </w:r>
          </w:p>
        </w:tc>
      </w:tr>
      <w:tr w:rsidR="00E66D28" w:rsidRPr="00E66D28" w:rsidTr="00C16E03">
        <w:trPr>
          <w:trHeight w:val="352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rs367955980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C(Arg)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→ G(Gly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1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52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 xml:space="preserve">rs376351188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 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Pro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1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</w:p>
        </w:tc>
      </w:tr>
      <w:tr w:rsidR="00E66D28" w:rsidRPr="00E66D28" w:rsidTr="00C16E03">
        <w:trPr>
          <w:trHeight w:val="396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rs370166358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A(Ser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Ser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5’-TTGAT TCCCAGTGAGATTTAGC -3’</w:t>
            </w:r>
          </w:p>
        </w:tc>
      </w:tr>
      <w:tr w:rsidR="00E66D28" w:rsidRPr="00E66D28" w:rsidTr="00C16E03">
        <w:trPr>
          <w:trHeight w:val="39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 xml:space="preserve">rs376360090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C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:5’-CCTCTTGCCTGGCAGCAC-3’</w:t>
            </w:r>
          </w:p>
        </w:tc>
      </w:tr>
      <w:tr w:rsidR="00E66D28" w:rsidRPr="00E66D28" w:rsidTr="00C16E03">
        <w:trPr>
          <w:trHeight w:val="39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rs143554523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Val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→C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93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s371599112 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C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0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148942346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le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Thr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: 5’-TGTTGCTGGAGGAAGGAACTG-3’</w:t>
            </w: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146814201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sz w:val="18"/>
                <w:szCs w:val="18"/>
              </w:rPr>
              <w:t>R: 5’-TGTCGGCCT TCGGGA AAT-3’</w:t>
            </w: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1E7DC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s376003468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s145076941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(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→A(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/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371096</w:t>
            </w:r>
            <w:bookmarkStart w:id="0" w:name="_GoBack"/>
            <w:bookmarkEnd w:id="0"/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438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)→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ys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rs375927513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G(Se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r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)→A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/A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376420351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sn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rs374457534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T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Val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→C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34172218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A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rs146554939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T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L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e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u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(Ser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T/C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 xml:space="preserve">rs201155045 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C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Thr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→ G(Ser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rs1126559 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Met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G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Val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tcBorders>
              <w:bottom w:val="nil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rs150052821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 xml:space="preserve"> A(Ser)→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val="sv-SE"/>
              </w:rPr>
              <w:t>C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sv-SE"/>
              </w:rPr>
              <w:t>(Ser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  <w:tr w:rsidR="00E66D28" w:rsidRPr="00E66D28" w:rsidTr="00C16E03">
        <w:trPr>
          <w:trHeight w:val="345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s370164300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 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) → G(</w:t>
            </w:r>
            <w:proofErr w:type="spellStart"/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 w:rsidRPr="00E66D2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D28" w:rsidRPr="00E66D28" w:rsidRDefault="00E66D28" w:rsidP="00E66D28">
            <w:pPr>
              <w:widowControl/>
              <w:spacing w:line="345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66D2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/23(0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66D28" w:rsidRPr="00E66D28" w:rsidRDefault="00E66D28" w:rsidP="00E66D28">
            <w:pPr>
              <w:rPr>
                <w:rFonts w:ascii="Times New Roman" w:hAnsi="Times New Roman"/>
                <w:szCs w:val="24"/>
              </w:rPr>
            </w:pPr>
          </w:p>
        </w:tc>
      </w:tr>
    </w:tbl>
    <w:p w:rsidR="00E56675" w:rsidRPr="00E56675" w:rsidRDefault="00E56675" w:rsidP="00E66D28">
      <w:pPr>
        <w:widowControl/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sectPr w:rsidR="00E56675" w:rsidRPr="00E56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54D" w:rsidRDefault="0064254D" w:rsidP="004833A9">
      <w:r>
        <w:separator/>
      </w:r>
    </w:p>
  </w:endnote>
  <w:endnote w:type="continuationSeparator" w:id="0">
    <w:p w:rsidR="0064254D" w:rsidRDefault="0064254D" w:rsidP="00483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54D" w:rsidRDefault="0064254D" w:rsidP="004833A9">
      <w:r>
        <w:separator/>
      </w:r>
    </w:p>
  </w:footnote>
  <w:footnote w:type="continuationSeparator" w:id="0">
    <w:p w:rsidR="0064254D" w:rsidRDefault="0064254D" w:rsidP="00483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A7"/>
    <w:rsid w:val="00013CE4"/>
    <w:rsid w:val="00023E65"/>
    <w:rsid w:val="00026FA4"/>
    <w:rsid w:val="0003346B"/>
    <w:rsid w:val="000854AA"/>
    <w:rsid w:val="00103B96"/>
    <w:rsid w:val="00117568"/>
    <w:rsid w:val="001228DD"/>
    <w:rsid w:val="00175462"/>
    <w:rsid w:val="001A060C"/>
    <w:rsid w:val="001D5256"/>
    <w:rsid w:val="001E7DC5"/>
    <w:rsid w:val="001F0951"/>
    <w:rsid w:val="00252292"/>
    <w:rsid w:val="0028408F"/>
    <w:rsid w:val="002D6383"/>
    <w:rsid w:val="002D6F4F"/>
    <w:rsid w:val="002F4480"/>
    <w:rsid w:val="003925A8"/>
    <w:rsid w:val="00413E16"/>
    <w:rsid w:val="004833A9"/>
    <w:rsid w:val="004D39D8"/>
    <w:rsid w:val="004D3FDF"/>
    <w:rsid w:val="006072EC"/>
    <w:rsid w:val="0064254D"/>
    <w:rsid w:val="00650EA7"/>
    <w:rsid w:val="006D1462"/>
    <w:rsid w:val="006E3DBF"/>
    <w:rsid w:val="007E753B"/>
    <w:rsid w:val="00831EF3"/>
    <w:rsid w:val="008A2F38"/>
    <w:rsid w:val="00955220"/>
    <w:rsid w:val="00AC1512"/>
    <w:rsid w:val="00B0758D"/>
    <w:rsid w:val="00B204C7"/>
    <w:rsid w:val="00B265E0"/>
    <w:rsid w:val="00B41423"/>
    <w:rsid w:val="00BD43FA"/>
    <w:rsid w:val="00BD76C3"/>
    <w:rsid w:val="00C117D3"/>
    <w:rsid w:val="00C26E09"/>
    <w:rsid w:val="00C53CCD"/>
    <w:rsid w:val="00D2039F"/>
    <w:rsid w:val="00D247CB"/>
    <w:rsid w:val="00D249CA"/>
    <w:rsid w:val="00D546BD"/>
    <w:rsid w:val="00D97AD5"/>
    <w:rsid w:val="00DA7297"/>
    <w:rsid w:val="00DB5097"/>
    <w:rsid w:val="00DD7663"/>
    <w:rsid w:val="00E16ED5"/>
    <w:rsid w:val="00E56675"/>
    <w:rsid w:val="00E66D28"/>
    <w:rsid w:val="00E96C3E"/>
    <w:rsid w:val="00F06898"/>
    <w:rsid w:val="00F7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83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33A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83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33A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83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33A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83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33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67902-719E-4DA7-B757-F1F57BAFD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0</Characters>
  <Application>Microsoft Office Word</Application>
  <DocSecurity>0</DocSecurity>
  <Lines>12</Lines>
  <Paragraphs>3</Paragraphs>
  <ScaleCrop>false</ScaleCrop>
  <Company>BJ Cancer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Beihai</dc:creator>
  <cp:lastModifiedBy>Jiang Beihai</cp:lastModifiedBy>
  <cp:revision>5</cp:revision>
  <cp:lastPrinted>2015-04-15T04:42:00Z</cp:lastPrinted>
  <dcterms:created xsi:type="dcterms:W3CDTF">2015-05-04T02:58:00Z</dcterms:created>
  <dcterms:modified xsi:type="dcterms:W3CDTF">2015-05-09T14:53:00Z</dcterms:modified>
</cp:coreProperties>
</file>